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0186EE" w14:textId="77777777" w:rsidR="00EB0EC3" w:rsidRDefault="00EB0EC3" w:rsidP="00EB0EC3">
      <w:pPr>
        <w:spacing w:after="0" w:line="360" w:lineRule="auto"/>
        <w:ind w:left="-284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E692A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Table 1.</w:t>
      </w:r>
      <w:r w:rsidRPr="009B1217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</w:t>
      </w:r>
      <w:r w:rsidRPr="00595F52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C</w:t>
      </w:r>
      <w:r w:rsidRPr="009B1217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haracteristics of light 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spectral conditions</w:t>
      </w:r>
      <w:r w:rsidRPr="009B1217">
        <w:rPr>
          <w:rFonts w:ascii="Times New Roman" w:eastAsia="Calibri" w:hAnsi="Times New Roman" w:cs="Times New Roman"/>
          <w:sz w:val="24"/>
          <w:szCs w:val="24"/>
          <w:lang w:val="en-GB"/>
        </w:rPr>
        <w:t>.</w:t>
      </w:r>
    </w:p>
    <w:p w14:paraId="35A231C7" w14:textId="77777777" w:rsidR="00EB0EC3" w:rsidRPr="009B1217" w:rsidRDefault="00EB0EC3" w:rsidP="00EB0EC3">
      <w:pPr>
        <w:spacing w:after="0" w:line="360" w:lineRule="auto"/>
        <w:ind w:left="-284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tbl>
      <w:tblPr>
        <w:tblW w:w="1020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5"/>
        <w:gridCol w:w="880"/>
        <w:gridCol w:w="851"/>
        <w:gridCol w:w="850"/>
        <w:gridCol w:w="809"/>
        <w:gridCol w:w="851"/>
        <w:gridCol w:w="708"/>
        <w:gridCol w:w="709"/>
        <w:gridCol w:w="709"/>
        <w:gridCol w:w="850"/>
        <w:gridCol w:w="901"/>
        <w:gridCol w:w="942"/>
      </w:tblGrid>
      <w:tr w:rsidR="00EB0EC3" w:rsidRPr="00420978" w14:paraId="59DADD68" w14:textId="77777777" w:rsidTr="00635688">
        <w:trPr>
          <w:trHeight w:val="1140"/>
          <w:jc w:val="center"/>
        </w:trPr>
        <w:tc>
          <w:tcPr>
            <w:tcW w:w="11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C668D" w14:textId="77777777" w:rsidR="00EB0EC3" w:rsidRPr="00081683" w:rsidRDefault="00EB0EC3" w:rsidP="00635688">
            <w:pPr>
              <w:spacing w:after="0" w:line="360" w:lineRule="auto"/>
              <w:ind w:left="77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  <w:r w:rsidRPr="000816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Treatments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D6FF19" w14:textId="77777777" w:rsidR="00EB0EC3" w:rsidRPr="00420978" w:rsidRDefault="00EB0EC3" w:rsidP="006356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hu-HU"/>
              </w:rPr>
            </w:pPr>
            <w:r w:rsidRPr="004209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hu-HU"/>
              </w:rPr>
              <w:t>Intensity PAR (µmol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052DB0" w14:textId="77777777" w:rsidR="00EB0EC3" w:rsidRDefault="00EB0EC3" w:rsidP="006356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hu-HU"/>
              </w:rPr>
            </w:pPr>
            <w:r w:rsidRPr="004209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hu-HU"/>
              </w:rPr>
              <w:t xml:space="preserve">Blue </w:t>
            </w:r>
          </w:p>
          <w:p w14:paraId="25B676FB" w14:textId="77777777" w:rsidR="00EB0EC3" w:rsidRPr="00420978" w:rsidRDefault="00EB0EC3" w:rsidP="006356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hu-HU"/>
              </w:rPr>
            </w:pPr>
            <w:r w:rsidRPr="004209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hu-HU"/>
              </w:rPr>
              <w:t>µW cm</w:t>
            </w:r>
            <w:r w:rsidRPr="004209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GB" w:eastAsia="hu-HU"/>
              </w:rPr>
              <w:t>-2</w:t>
            </w:r>
            <w:r w:rsidRPr="004209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hu-HU"/>
              </w:rPr>
              <w:t xml:space="preserve"> (400-500 nm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FF3DF1" w14:textId="77777777" w:rsidR="00EB0EC3" w:rsidRPr="00420978" w:rsidRDefault="00EB0EC3" w:rsidP="006356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hu-HU"/>
              </w:rPr>
            </w:pPr>
            <w:proofErr w:type="gramStart"/>
            <w:r w:rsidRPr="004209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hu-HU"/>
              </w:rPr>
              <w:t>Green  µW</w:t>
            </w:r>
            <w:proofErr w:type="gramEnd"/>
            <w:r w:rsidRPr="004209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hu-HU"/>
              </w:rPr>
              <w:t xml:space="preserve"> cm</w:t>
            </w:r>
            <w:r w:rsidRPr="004209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GB" w:eastAsia="hu-HU"/>
              </w:rPr>
              <w:t>-2</w:t>
            </w:r>
            <w:r w:rsidRPr="004209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hu-HU"/>
              </w:rPr>
              <w:t xml:space="preserve"> (500-600 nm)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F840AF" w14:textId="77777777" w:rsidR="00EB0EC3" w:rsidRPr="00420978" w:rsidRDefault="00EB0EC3" w:rsidP="006356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hu-HU"/>
              </w:rPr>
            </w:pPr>
            <w:proofErr w:type="gramStart"/>
            <w:r w:rsidRPr="004209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hu-HU"/>
              </w:rPr>
              <w:t>Red  µW</w:t>
            </w:r>
            <w:proofErr w:type="gramEnd"/>
            <w:r w:rsidRPr="0042097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hu-HU"/>
              </w:rPr>
              <w:t xml:space="preserve"> </w:t>
            </w:r>
            <w:r w:rsidRPr="004209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hu-HU"/>
              </w:rPr>
              <w:t>cm</w:t>
            </w:r>
            <w:r w:rsidRPr="004209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GB" w:eastAsia="hu-HU"/>
              </w:rPr>
              <w:t>-2</w:t>
            </w:r>
            <w:r w:rsidRPr="004209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hu-HU"/>
              </w:rPr>
              <w:t xml:space="preserve"> (600-700 nm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D65643" w14:textId="77777777" w:rsidR="00EB0EC3" w:rsidRPr="00420978" w:rsidRDefault="00EB0EC3" w:rsidP="006356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hu-HU"/>
              </w:rPr>
            </w:pPr>
            <w:r w:rsidRPr="004209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hu-HU"/>
              </w:rPr>
              <w:t>Far-</w:t>
            </w:r>
            <w:proofErr w:type="gramStart"/>
            <w:r w:rsidRPr="004209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hu-HU"/>
              </w:rPr>
              <w:t>red  µW</w:t>
            </w:r>
            <w:proofErr w:type="gramEnd"/>
            <w:r w:rsidRPr="004209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hu-HU"/>
              </w:rPr>
              <w:t xml:space="preserve"> cm</w:t>
            </w:r>
            <w:r w:rsidRPr="004209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GB" w:eastAsia="hu-HU"/>
              </w:rPr>
              <w:t>-2</w:t>
            </w:r>
            <w:r w:rsidRPr="004209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hu-HU"/>
              </w:rPr>
              <w:t xml:space="preserve"> (700-800 nm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81644" w14:textId="77777777" w:rsidR="00EB0EC3" w:rsidRPr="00420978" w:rsidRDefault="00EB0EC3" w:rsidP="006356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hu-HU"/>
              </w:rPr>
            </w:pPr>
            <w:r w:rsidRPr="004209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hu-HU"/>
              </w:rPr>
              <w:t>Blue %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B04F2" w14:textId="77777777" w:rsidR="00EB0EC3" w:rsidRPr="00420978" w:rsidRDefault="00EB0EC3" w:rsidP="006356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hu-HU"/>
              </w:rPr>
            </w:pPr>
            <w:r w:rsidRPr="004209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hu-HU"/>
              </w:rPr>
              <w:t>Green %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99461" w14:textId="77777777" w:rsidR="00EB0EC3" w:rsidRPr="00420978" w:rsidRDefault="00EB0EC3" w:rsidP="006356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hu-HU"/>
              </w:rPr>
            </w:pPr>
            <w:r w:rsidRPr="004209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hu-HU"/>
              </w:rPr>
              <w:t xml:space="preserve">Red </w:t>
            </w:r>
          </w:p>
          <w:p w14:paraId="43FE0642" w14:textId="77777777" w:rsidR="00EB0EC3" w:rsidRPr="00420978" w:rsidRDefault="00EB0EC3" w:rsidP="006356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hu-HU"/>
              </w:rPr>
            </w:pPr>
            <w:r w:rsidRPr="004209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hu-HU"/>
              </w:rPr>
              <w:t>%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2F496" w14:textId="77777777" w:rsidR="00EB0EC3" w:rsidRPr="00420978" w:rsidRDefault="00EB0EC3" w:rsidP="006356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hu-HU"/>
              </w:rPr>
            </w:pPr>
            <w:r w:rsidRPr="004209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hu-HU"/>
              </w:rPr>
              <w:t>Far-red %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DD378" w14:textId="77777777" w:rsidR="00EB0EC3" w:rsidRPr="00420978" w:rsidRDefault="00EB0EC3" w:rsidP="006356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hu-HU"/>
              </w:rPr>
            </w:pPr>
            <w:r w:rsidRPr="004209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hu-HU"/>
              </w:rPr>
              <w:t>Blue/Red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6662F" w14:textId="77777777" w:rsidR="00EB0EC3" w:rsidRPr="00420978" w:rsidRDefault="00EB0EC3" w:rsidP="006356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hu-HU"/>
              </w:rPr>
            </w:pPr>
            <w:r w:rsidRPr="004209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hu-HU"/>
              </w:rPr>
              <w:t>Red/Far-red</w:t>
            </w:r>
          </w:p>
        </w:tc>
      </w:tr>
      <w:tr w:rsidR="00EB0EC3" w:rsidRPr="00420978" w14:paraId="5DC7BCF7" w14:textId="77777777" w:rsidTr="00635688">
        <w:trPr>
          <w:trHeight w:val="315"/>
          <w:jc w:val="center"/>
        </w:trPr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CD1CC" w14:textId="77777777" w:rsidR="00EB0EC3" w:rsidRPr="00081683" w:rsidRDefault="00EB0EC3" w:rsidP="00635688">
            <w:pPr>
              <w:spacing w:after="0" w:line="360" w:lineRule="auto"/>
              <w:ind w:left="77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  <w:r w:rsidRPr="000816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White (W)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951FB" w14:textId="77777777" w:rsidR="00EB0EC3" w:rsidRPr="00081683" w:rsidRDefault="00EB0EC3" w:rsidP="00635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8168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25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ADFFB" w14:textId="77777777" w:rsidR="00EB0EC3" w:rsidRPr="00081683" w:rsidRDefault="00EB0EC3" w:rsidP="00635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8168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181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F52D5" w14:textId="77777777" w:rsidR="00EB0EC3" w:rsidRPr="00081683" w:rsidRDefault="00EB0EC3" w:rsidP="00635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8168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2560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9AD7D" w14:textId="77777777" w:rsidR="00EB0EC3" w:rsidRPr="00081683" w:rsidRDefault="00EB0EC3" w:rsidP="00635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8168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116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174C6" w14:textId="77777777" w:rsidR="00EB0EC3" w:rsidRPr="00081683" w:rsidRDefault="00EB0EC3" w:rsidP="00635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8168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7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973AC" w14:textId="77777777" w:rsidR="00EB0EC3" w:rsidRPr="00081683" w:rsidRDefault="00EB0EC3" w:rsidP="00635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8168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32.3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7599D" w14:textId="77777777" w:rsidR="00EB0EC3" w:rsidRPr="00081683" w:rsidRDefault="00EB0EC3" w:rsidP="00635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8168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45.7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5A47E" w14:textId="77777777" w:rsidR="00EB0EC3" w:rsidRPr="00081683" w:rsidRDefault="00EB0EC3" w:rsidP="00635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8168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20.7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4420E" w14:textId="77777777" w:rsidR="00EB0EC3" w:rsidRPr="00081683" w:rsidRDefault="00EB0EC3" w:rsidP="00635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8168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1.25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6C31E" w14:textId="77777777" w:rsidR="00EB0EC3" w:rsidRPr="00081683" w:rsidRDefault="00EB0EC3" w:rsidP="00635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8168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1.56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819F0" w14:textId="77777777" w:rsidR="00EB0EC3" w:rsidRPr="00081683" w:rsidRDefault="00EB0EC3" w:rsidP="00635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8168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16.57</w:t>
            </w:r>
          </w:p>
        </w:tc>
      </w:tr>
      <w:tr w:rsidR="00EB0EC3" w:rsidRPr="00420978" w14:paraId="42454BA8" w14:textId="77777777" w:rsidTr="00635688">
        <w:trPr>
          <w:trHeight w:val="315"/>
          <w:jc w:val="center"/>
        </w:trPr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93316" w14:textId="77777777" w:rsidR="00EB0EC3" w:rsidRPr="00081683" w:rsidRDefault="00EB0EC3" w:rsidP="00635688">
            <w:pPr>
              <w:spacing w:after="0" w:line="360" w:lineRule="auto"/>
              <w:ind w:left="77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  <w:r w:rsidRPr="000816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Blue (B)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9A749" w14:textId="77777777" w:rsidR="00EB0EC3" w:rsidRPr="00081683" w:rsidRDefault="00EB0EC3" w:rsidP="00635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8168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25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3829F" w14:textId="77777777" w:rsidR="00EB0EC3" w:rsidRPr="00081683" w:rsidRDefault="00EB0EC3" w:rsidP="00635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8168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492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6E534" w14:textId="77777777" w:rsidR="00EB0EC3" w:rsidRPr="00081683" w:rsidRDefault="00EB0EC3" w:rsidP="00635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8168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60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3D4C2" w14:textId="77777777" w:rsidR="00EB0EC3" w:rsidRPr="00081683" w:rsidRDefault="00EB0EC3" w:rsidP="00635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8168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100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5DA49" w14:textId="77777777" w:rsidR="00EB0EC3" w:rsidRPr="00081683" w:rsidRDefault="00EB0EC3" w:rsidP="00635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8168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1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40B1F" w14:textId="77777777" w:rsidR="00EB0EC3" w:rsidRPr="00081683" w:rsidRDefault="00EB0EC3" w:rsidP="00635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8168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82.1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B6D9E" w14:textId="77777777" w:rsidR="00EB0EC3" w:rsidRPr="00081683" w:rsidRDefault="00EB0EC3" w:rsidP="00635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8168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1.0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91991" w14:textId="77777777" w:rsidR="00EB0EC3" w:rsidRPr="00081683" w:rsidRDefault="00EB0EC3" w:rsidP="00635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8168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16.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6C158" w14:textId="77777777" w:rsidR="00EB0EC3" w:rsidRPr="00081683" w:rsidRDefault="00EB0EC3" w:rsidP="00635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8168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0.17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41580" w14:textId="77777777" w:rsidR="00EB0EC3" w:rsidRPr="00081683" w:rsidRDefault="00EB0EC3" w:rsidP="00635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8168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4.92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9A2C0" w14:textId="77777777" w:rsidR="00EB0EC3" w:rsidRPr="00081683" w:rsidRDefault="00EB0EC3" w:rsidP="00635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08168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100</w:t>
            </w:r>
          </w:p>
        </w:tc>
      </w:tr>
    </w:tbl>
    <w:p w14:paraId="5083813B" w14:textId="77777777" w:rsidR="00EB0EC3" w:rsidRDefault="00EB0EC3"/>
    <w:sectPr w:rsidR="00EB0EC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57AD"/>
    <w:rsid w:val="00270B2E"/>
    <w:rsid w:val="0036669C"/>
    <w:rsid w:val="00C557AD"/>
    <w:rsid w:val="00EB0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C88447"/>
  <w15:chartTrackingRefBased/>
  <w15:docId w15:val="{56B493E6-5AFB-4638-B8BA-010653AA6D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C557AD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333</Characters>
  <Application>Microsoft Office Word</Application>
  <DocSecurity>0</DocSecurity>
  <Lines>2</Lines>
  <Paragraphs>1</Paragraphs>
  <ScaleCrop>false</ScaleCrop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M</dc:creator>
  <cp:keywords/>
  <dc:description/>
  <cp:lastModifiedBy>PM</cp:lastModifiedBy>
  <cp:revision>3</cp:revision>
  <dcterms:created xsi:type="dcterms:W3CDTF">2024-04-15T12:24:00Z</dcterms:created>
  <dcterms:modified xsi:type="dcterms:W3CDTF">2024-04-18T07:53:00Z</dcterms:modified>
</cp:coreProperties>
</file>